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067019" w:rsidR="000035D5" w:rsidRDefault="000035D5">
                            <w:r>
                              <w:t xml:space="preserve">Reported on page number: </w:t>
                            </w:r>
                            <w:r w:rsidR="00201CD1">
                              <w:t>P</w:t>
                            </w:r>
                            <w:r w:rsidR="00EB7F74">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5067019" w:rsidR="000035D5" w:rsidRDefault="000035D5">
                      <w:r>
                        <w:t xml:space="preserve">Reported on page number: </w:t>
                      </w:r>
                      <w:r w:rsidR="00201CD1">
                        <w:t>P</w:t>
                      </w:r>
                      <w:r w:rsidR="00EB7F74">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A9BCDE7" w:rsidR="000035D5" w:rsidRDefault="000035D5" w:rsidP="000035D5">
                            <w:pPr>
                              <w:rPr>
                                <w:rFonts w:hint="eastAsia"/>
                                <w:lang w:eastAsia="ja-JP"/>
                              </w:rPr>
                            </w:pPr>
                            <w:r>
                              <w:t xml:space="preserve">Reported on page number: </w:t>
                            </w:r>
                            <w:r w:rsidR="00AD540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A9BCDE7" w:rsidR="000035D5" w:rsidRDefault="000035D5" w:rsidP="000035D5">
                      <w:pPr>
                        <w:rPr>
                          <w:rFonts w:hint="eastAsia"/>
                          <w:lang w:eastAsia="ja-JP"/>
                        </w:rPr>
                      </w:pPr>
                      <w:r>
                        <w:t xml:space="preserve">Reported on page number: </w:t>
                      </w:r>
                      <w:r w:rsidR="00AD540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5A2E329" w:rsidR="000035D5" w:rsidRDefault="00122E3D" w:rsidP="000035D5">
                            <w:r w:rsidRPr="00122E3D">
                              <w:t>No local collaborators or community members were involved in this study as the research was conducted entirely by the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5A2E329" w:rsidR="000035D5" w:rsidRDefault="00122E3D" w:rsidP="000035D5">
                      <w:r w:rsidRPr="00122E3D">
                        <w:t>No local collaborators or community members were involved in this study as the research was conducted entirely by the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ED30B3F" w:rsidR="000035D5" w:rsidRDefault="00DB4D28" w:rsidP="000035D5">
                            <w:r w:rsidRPr="00DB4D28">
                              <w:t xml:space="preserve">This study did not involve a specific local community or region requiring consent from a community representative. The participants were individual volunteers from the same country as the </w:t>
                            </w:r>
                            <w:r>
                              <w:rPr>
                                <w:lang w:eastAsia="ja-JP"/>
                              </w:rPr>
                              <w:t xml:space="preserve">first and corresponding </w:t>
                            </w:r>
                            <w:r w:rsidRPr="00DB4D28">
                              <w:rPr>
                                <w:rFonts w:hint="eastAsia"/>
                                <w:lang w:eastAsia="ja-JP"/>
                              </w:rPr>
                              <w:t>a</w:t>
                            </w:r>
                            <w:r w:rsidRPr="00DB4D28">
                              <w:t>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ED30B3F" w:rsidR="000035D5" w:rsidRDefault="00DB4D28" w:rsidP="000035D5">
                      <w:r w:rsidRPr="00DB4D28">
                        <w:t xml:space="preserve">This study did not involve a specific local community or region requiring consent from a community representative. The participants were individual volunteers from the same country as the </w:t>
                      </w:r>
                      <w:r>
                        <w:rPr>
                          <w:lang w:eastAsia="ja-JP"/>
                        </w:rPr>
                        <w:t xml:space="preserve">first and corresponding </w:t>
                      </w:r>
                      <w:r w:rsidRPr="00DB4D28">
                        <w:rPr>
                          <w:rFonts w:hint="eastAsia"/>
                          <w:lang w:eastAsia="ja-JP"/>
                        </w:rPr>
                        <w:t>a</w:t>
                      </w:r>
                      <w:r w:rsidRPr="00DB4D28">
                        <w:t>uthor.</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978FFA5" w:rsidR="000035D5" w:rsidRDefault="00296B73" w:rsidP="000035D5">
                            <w:r w:rsidRPr="00296B73">
                              <w:t>This study did not involve input from a specific local community, as the research was designed and conducted solely by the authors with individua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978FFA5" w:rsidR="000035D5" w:rsidRDefault="00296B73" w:rsidP="000035D5">
                      <w:r w:rsidRPr="00296B73">
                        <w:t>This study did not involve input from a specific local community, as the research was designed and conducted solely by the authors with individual participan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854A4E1" w:rsidR="000035D5" w:rsidRDefault="009F266F" w:rsidP="000035D5">
                            <w:r w:rsidRPr="009F266F">
                              <w:t>This study did not involve a specific local community. The informed consent documents and other materials were prepared in the language of the participants</w:t>
                            </w:r>
                            <w:r>
                              <w:t xml:space="preserve"> (Japanese)</w:t>
                            </w:r>
                            <w:r w:rsidRPr="009F266F">
                              <w:t>, ensuring they were easily understoo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854A4E1" w:rsidR="000035D5" w:rsidRDefault="009F266F" w:rsidP="000035D5">
                      <w:r w:rsidRPr="009F266F">
                        <w:t>This study did not involve a specific local community. The informed consent documents and other materials were prepared in the language of the participants</w:t>
                      </w:r>
                      <w:r>
                        <w:t xml:space="preserve"> (Japanese)</w:t>
                      </w:r>
                      <w:r w:rsidRPr="009F266F">
                        <w:t>, ensuring they were easily understoo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DD9F5CD" w:rsidR="000035D5" w:rsidRDefault="005F0F92" w:rsidP="000035D5">
                            <w:r w:rsidRPr="005F0F92">
                              <w:t xml:space="preserve">The findings of this research will be disseminated through academic publications and presentations. Since the study was conducted with individual participants from the same country as the </w:t>
                            </w:r>
                            <w:proofErr w:type="spellStart"/>
                            <w:r>
                              <w:rPr>
                                <w:lang w:eastAsia="ja-JP"/>
                              </w:rPr>
                              <w:t>corresponind</w:t>
                            </w:r>
                            <w:proofErr w:type="spellEnd"/>
                            <w:r>
                              <w:rPr>
                                <w:lang w:eastAsia="ja-JP"/>
                              </w:rPr>
                              <w:t xml:space="preserve"> </w:t>
                            </w:r>
                            <w:r w:rsidRPr="005F0F92">
                              <w:rPr>
                                <w:rFonts w:hint="eastAsia"/>
                                <w:lang w:eastAsia="ja-JP"/>
                              </w:rPr>
                              <w:t>a</w:t>
                            </w:r>
                            <w:r w:rsidRPr="005F0F92">
                              <w:t xml:space="preserve">uthor, </w:t>
                            </w:r>
                            <w:r w:rsidR="00B76E6D">
                              <w:t>they</w:t>
                            </w:r>
                            <w:r w:rsidRPr="005F0F92">
                              <w:t xml:space="preserve"> can access these materials via public channels such as journal artic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DD9F5CD" w:rsidR="000035D5" w:rsidRDefault="005F0F92" w:rsidP="000035D5">
                      <w:r w:rsidRPr="005F0F92">
                        <w:t xml:space="preserve">The findings of this research will be disseminated through academic publications and presentations. Since the study was conducted with individual participants from the same country as the </w:t>
                      </w:r>
                      <w:proofErr w:type="spellStart"/>
                      <w:r>
                        <w:rPr>
                          <w:lang w:eastAsia="ja-JP"/>
                        </w:rPr>
                        <w:t>corresponind</w:t>
                      </w:r>
                      <w:proofErr w:type="spellEnd"/>
                      <w:r>
                        <w:rPr>
                          <w:lang w:eastAsia="ja-JP"/>
                        </w:rPr>
                        <w:t xml:space="preserve"> </w:t>
                      </w:r>
                      <w:r w:rsidRPr="005F0F92">
                        <w:rPr>
                          <w:rFonts w:hint="eastAsia"/>
                          <w:lang w:eastAsia="ja-JP"/>
                        </w:rPr>
                        <w:t>a</w:t>
                      </w:r>
                      <w:r w:rsidRPr="005F0F92">
                        <w:t xml:space="preserve">uthor, </w:t>
                      </w:r>
                      <w:r w:rsidR="00B76E6D">
                        <w:t>they</w:t>
                      </w:r>
                      <w:r w:rsidRPr="005F0F92">
                        <w:t xml:space="preserve"> can access these materials via public channels such as journal articl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14E4FE0" w:rsidR="000035D5" w:rsidRDefault="00EC3B3E" w:rsidP="000035D5">
                            <w:r w:rsidRPr="00EC3B3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14E4FE0" w:rsidR="000035D5" w:rsidRDefault="00EC3B3E" w:rsidP="000035D5">
                      <w:r w:rsidRPr="00EC3B3E">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6A93A90" w:rsidR="000035D5" w:rsidRDefault="00EC3B3E" w:rsidP="000035D5">
                            <w:r w:rsidRPr="00EC3B3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6A93A90" w:rsidR="000035D5" w:rsidRDefault="00EC3B3E" w:rsidP="000035D5">
                      <w:r w:rsidRPr="00EC3B3E">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ADDB0D8" w:rsidR="000035D5" w:rsidRDefault="00EC3B3E" w:rsidP="000035D5">
                            <w:r w:rsidRPr="00EC3B3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ADDB0D8" w:rsidR="000035D5" w:rsidRDefault="00EC3B3E" w:rsidP="000035D5">
                      <w:r w:rsidRPr="00EC3B3E">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0EDEE9E" w:rsidR="000035D5" w:rsidRDefault="00EC3B3E" w:rsidP="000035D5">
                            <w:r w:rsidRPr="00EC3B3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0EDEE9E" w:rsidR="000035D5" w:rsidRDefault="00EC3B3E" w:rsidP="000035D5">
                      <w:r w:rsidRPr="00EC3B3E">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AECE126" w:rsidR="000035D5" w:rsidRDefault="00EC3B3E" w:rsidP="000035D5">
                            <w:r w:rsidRPr="00EC3B3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AECE126" w:rsidR="000035D5" w:rsidRDefault="00EC3B3E" w:rsidP="000035D5">
                      <w:r w:rsidRPr="00EC3B3E">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62A9E" w:rsidRPr="00F57A3B" w:rsidRDefault="00B62A9E">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1BCBE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5"/>
  <w:bordersDoNotSurroundHeader/>
  <w:bordersDoNotSurroundFooter/>
  <w:hideSpellingErrors/>
  <w:hideGrammaticalErrors/>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2E3D"/>
    <w:rsid w:val="00152B46"/>
    <w:rsid w:val="00201CD1"/>
    <w:rsid w:val="00296B73"/>
    <w:rsid w:val="00335779"/>
    <w:rsid w:val="004A7A57"/>
    <w:rsid w:val="004C71C4"/>
    <w:rsid w:val="00515BC0"/>
    <w:rsid w:val="00541C18"/>
    <w:rsid w:val="00580384"/>
    <w:rsid w:val="005F0F92"/>
    <w:rsid w:val="0069423E"/>
    <w:rsid w:val="006A781A"/>
    <w:rsid w:val="006F5F45"/>
    <w:rsid w:val="00831ADE"/>
    <w:rsid w:val="00841F25"/>
    <w:rsid w:val="009364D9"/>
    <w:rsid w:val="009F266F"/>
    <w:rsid w:val="00A43F5B"/>
    <w:rsid w:val="00A961CD"/>
    <w:rsid w:val="00AD410C"/>
    <w:rsid w:val="00AD540F"/>
    <w:rsid w:val="00B2563C"/>
    <w:rsid w:val="00B25E97"/>
    <w:rsid w:val="00B62A9E"/>
    <w:rsid w:val="00B76E6D"/>
    <w:rsid w:val="00BD19EC"/>
    <w:rsid w:val="00DB4D28"/>
    <w:rsid w:val="00E004E6"/>
    <w:rsid w:val="00E976A3"/>
    <w:rsid w:val="00EB7F74"/>
    <w:rsid w:val="00EC3B3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表題 (文字)"/>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kehiro Nagai</cp:lastModifiedBy>
  <cp:revision>20</cp:revision>
  <dcterms:created xsi:type="dcterms:W3CDTF">2023-07-07T07:51:00Z</dcterms:created>
  <dcterms:modified xsi:type="dcterms:W3CDTF">2024-12-16T06:24:00Z</dcterms:modified>
</cp:coreProperties>
</file>